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0C554" w14:textId="77777777" w:rsidR="006E7677" w:rsidRPr="00D20842" w:rsidRDefault="006E7677" w:rsidP="006E7677">
      <w:pPr>
        <w:rPr>
          <w:rFonts w:ascii="Calibri" w:hAnsi="Calibri"/>
          <w:sz w:val="21"/>
          <w:szCs w:val="21"/>
        </w:rPr>
      </w:pPr>
      <w:r w:rsidRPr="00D20842">
        <w:rPr>
          <w:rFonts w:ascii="Calibri" w:hAnsi="Calibri"/>
          <w:b/>
          <w:sz w:val="21"/>
          <w:szCs w:val="21"/>
          <w:lang w:val="en-GB"/>
        </w:rPr>
        <w:t>S</w:t>
      </w:r>
      <w:r>
        <w:rPr>
          <w:rFonts w:ascii="Calibri" w:hAnsi="Calibri"/>
          <w:b/>
          <w:sz w:val="21"/>
          <w:szCs w:val="21"/>
        </w:rPr>
        <w:t xml:space="preserve">5 </w:t>
      </w:r>
      <w:r w:rsidRPr="00D20842">
        <w:rPr>
          <w:rFonts w:ascii="Calibri" w:hAnsi="Calibri"/>
          <w:b/>
          <w:sz w:val="21"/>
          <w:szCs w:val="21"/>
          <w:lang w:val="en-GB"/>
        </w:rPr>
        <w:t>Table.</w:t>
      </w:r>
      <w:r w:rsidRPr="00D20842">
        <w:rPr>
          <w:rFonts w:ascii="Calibri" w:hAnsi="Calibri"/>
          <w:sz w:val="21"/>
          <w:szCs w:val="21"/>
          <w:lang w:val="en-GB"/>
        </w:rPr>
        <w:t xml:space="preserve"> </w:t>
      </w:r>
      <w:r w:rsidRPr="00D20842">
        <w:rPr>
          <w:rFonts w:ascii="Calibri" w:hAnsi="Calibri"/>
          <w:i/>
          <w:sz w:val="21"/>
          <w:szCs w:val="21"/>
        </w:rPr>
        <w:t xml:space="preserve">G. </w:t>
      </w:r>
      <w:proofErr w:type="spellStart"/>
      <w:r w:rsidRPr="00D20842">
        <w:rPr>
          <w:rFonts w:ascii="Calibri" w:hAnsi="Calibri"/>
          <w:i/>
          <w:sz w:val="21"/>
          <w:szCs w:val="21"/>
        </w:rPr>
        <w:t>trabeum</w:t>
      </w:r>
      <w:proofErr w:type="spellEnd"/>
      <w:r>
        <w:rPr>
          <w:rFonts w:ascii="Calibri" w:hAnsi="Calibri"/>
          <w:i/>
          <w:sz w:val="21"/>
          <w:szCs w:val="21"/>
        </w:rPr>
        <w:t xml:space="preserve"> </w:t>
      </w:r>
      <w:r w:rsidRPr="00C157D8">
        <w:rPr>
          <w:rFonts w:ascii="Calibri" w:hAnsi="Calibri"/>
          <w:sz w:val="21"/>
          <w:szCs w:val="21"/>
        </w:rPr>
        <w:t xml:space="preserve">genes previously reported </w:t>
      </w:r>
      <w:r>
        <w:rPr>
          <w:rFonts w:ascii="Calibri" w:hAnsi="Calibri"/>
          <w:sz w:val="21"/>
          <w:szCs w:val="21"/>
        </w:rPr>
        <w:t>as</w:t>
      </w:r>
      <w:r w:rsidRPr="00C157D8">
        <w:rPr>
          <w:rFonts w:ascii="Calibri" w:hAnsi="Calibri"/>
          <w:sz w:val="21"/>
          <w:szCs w:val="21"/>
        </w:rPr>
        <w:t xml:space="preserve"> potentially involved in </w:t>
      </w:r>
      <w:r>
        <w:rPr>
          <w:rFonts w:ascii="Calibri" w:hAnsi="Calibri"/>
          <w:sz w:val="21"/>
          <w:szCs w:val="21"/>
        </w:rPr>
        <w:t xml:space="preserve">LMW catechol redox reactions and </w:t>
      </w:r>
      <w:r w:rsidRPr="00C157D8">
        <w:rPr>
          <w:rFonts w:ascii="Calibri" w:hAnsi="Calibri"/>
          <w:sz w:val="21"/>
          <w:szCs w:val="21"/>
        </w:rPr>
        <w:t>the production of</w:t>
      </w:r>
      <w:r>
        <w:rPr>
          <w:rFonts w:ascii="Calibri" w:hAnsi="Calibri"/>
          <w:sz w:val="21"/>
          <w:szCs w:val="21"/>
        </w:rPr>
        <w:t xml:space="preserve"> oxalate and H</w:t>
      </w:r>
      <w:r w:rsidRPr="004357C1">
        <w:rPr>
          <w:rFonts w:ascii="Calibri" w:hAnsi="Calibri"/>
          <w:sz w:val="21"/>
          <w:szCs w:val="21"/>
          <w:vertAlign w:val="subscript"/>
        </w:rPr>
        <w:t>2</w:t>
      </w:r>
      <w:r>
        <w:rPr>
          <w:rFonts w:ascii="Calibri" w:hAnsi="Calibri"/>
          <w:sz w:val="21"/>
          <w:szCs w:val="21"/>
        </w:rPr>
        <w:t>O</w:t>
      </w:r>
      <w:r w:rsidRPr="004357C1">
        <w:rPr>
          <w:rFonts w:ascii="Calibri" w:hAnsi="Calibri"/>
          <w:sz w:val="21"/>
          <w:szCs w:val="21"/>
          <w:vertAlign w:val="subscript"/>
        </w:rPr>
        <w:t>2</w:t>
      </w:r>
      <w:r>
        <w:rPr>
          <w:rFonts w:ascii="Calibri" w:hAnsi="Calibri"/>
          <w:sz w:val="21"/>
          <w:szCs w:val="21"/>
        </w:rPr>
        <w:t>, but that were not</w:t>
      </w:r>
      <w:r w:rsidRPr="00D20842">
        <w:rPr>
          <w:rFonts w:ascii="Calibri" w:hAnsi="Calibri"/>
          <w:sz w:val="21"/>
          <w:szCs w:val="21"/>
        </w:rPr>
        <w:t xml:space="preserve"> upregulat</w:t>
      </w:r>
      <w:r>
        <w:rPr>
          <w:rFonts w:ascii="Calibri" w:hAnsi="Calibri"/>
          <w:sz w:val="21"/>
          <w:szCs w:val="21"/>
        </w:rPr>
        <w:t>ed</w:t>
      </w:r>
      <w:r w:rsidRPr="00D20842">
        <w:rPr>
          <w:rFonts w:ascii="Calibri" w:hAnsi="Calibri"/>
          <w:sz w:val="21"/>
          <w:szCs w:val="21"/>
        </w:rPr>
        <w:t xml:space="preserve"> </w:t>
      </w:r>
      <w:r>
        <w:rPr>
          <w:rFonts w:ascii="Calibri" w:hAnsi="Calibri"/>
          <w:sz w:val="21"/>
          <w:szCs w:val="21"/>
        </w:rPr>
        <w:t>on</w:t>
      </w:r>
      <w:r w:rsidRPr="00D20842">
        <w:rPr>
          <w:rFonts w:ascii="Calibri" w:hAnsi="Calibri"/>
          <w:sz w:val="21"/>
          <w:szCs w:val="21"/>
        </w:rPr>
        <w:t xml:space="preserve"> lignocellulose media.</w:t>
      </w:r>
    </w:p>
    <w:tbl>
      <w:tblPr>
        <w:tblW w:w="9051" w:type="dxa"/>
        <w:tblInd w:w="-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2126"/>
        <w:gridCol w:w="680"/>
        <w:gridCol w:w="680"/>
        <w:gridCol w:w="681"/>
        <w:gridCol w:w="700"/>
        <w:gridCol w:w="774"/>
        <w:gridCol w:w="700"/>
        <w:gridCol w:w="774"/>
        <w:gridCol w:w="567"/>
        <w:gridCol w:w="646"/>
      </w:tblGrid>
      <w:tr w:rsidR="006E7677" w:rsidRPr="00C2235A" w14:paraId="6131D29A" w14:textId="77777777" w:rsidTr="00C447E9">
        <w:trPr>
          <w:trHeight w:val="32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FEF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3431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F068" w14:textId="77777777" w:rsidR="006E7677" w:rsidRPr="00721924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TPM(Average)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6686" w14:textId="77777777" w:rsidR="006E7677" w:rsidRPr="003F02A6" w:rsidRDefault="006E7677" w:rsidP="00C447E9">
            <w:pPr>
              <w:jc w:val="both"/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l</w:t>
            </w:r>
            <w:proofErr w:type="spellEnd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/</w:t>
            </w: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0AFA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dar</w:t>
            </w: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/</w:t>
            </w: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1E7E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369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</w:tr>
      <w:tr w:rsidR="006E7677" w:rsidRPr="00C2235A" w14:paraId="26081E2E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4785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I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9089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Putative </w:t>
            </w: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fun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9BBA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251C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l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6448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d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1870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Rati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6B50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Q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A1D1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Rati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D33F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Q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0FB2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Up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0A83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proofErr w:type="spellStart"/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Down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</w:tr>
      <w:tr w:rsidR="006E7677" w:rsidRPr="00C2235A" w14:paraId="6089B43F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9557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37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0126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AA1_1 lacc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E0C6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0131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98FB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A967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B48D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60C9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D782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83ED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CB93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6E7677" w:rsidRPr="00C2235A" w14:paraId="6E00355B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B9D1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07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541B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AA1_1 lacc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46BC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533E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4D2A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FD5B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4F46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E148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8878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684B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D31A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C</w:t>
            </w:r>
          </w:p>
        </w:tc>
      </w:tr>
      <w:tr w:rsidR="006E7677" w:rsidRPr="00C2235A" w14:paraId="3C6B6727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C4A5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27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A6A9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AA1_1 lacc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8E7E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3D3B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E8E2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07E3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4484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4682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B8CD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6690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9733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6E7677" w:rsidRPr="00C2235A" w14:paraId="77BC53CD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2505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61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398F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Glyoxylate dehydro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0FD2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C235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39B4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8F0D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A557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B640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7F33" w14:textId="77777777" w:rsidR="006E7677" w:rsidRDefault="006E7677" w:rsidP="00C447E9">
            <w:pPr>
              <w:rPr>
                <w:rFonts w:ascii="Calibri" w:eastAsia="Yu Gothic" w:hAnsi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D272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3042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6E7677" w:rsidRPr="00C2235A" w14:paraId="66E643EB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7DB2F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062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0495A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AA3_3 alcohol oxidas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F324" w14:textId="77777777" w:rsidR="006E7677" w:rsidRPr="00C2235A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E5FDA" w14:textId="77777777" w:rsidR="006E7677" w:rsidRPr="00C2235A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01BBE" w14:textId="77777777" w:rsidR="006E7677" w:rsidRPr="00C2235A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510EE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74A30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5D11B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3BF17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6BDBB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989C0" w14:textId="77777777" w:rsidR="006E7677" w:rsidRPr="003F02A6" w:rsidRDefault="006E7677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</w:tbl>
    <w:p w14:paraId="2AC87EEA" w14:textId="77777777" w:rsidR="006E7677" w:rsidRPr="00D20842" w:rsidRDefault="006E7677" w:rsidP="006E7677">
      <w:pPr>
        <w:pStyle w:val="1"/>
        <w:rPr>
          <w:rFonts w:ascii="Calibri" w:hAnsi="Calibri" w:cs="Calibri"/>
          <w:b w:val="0"/>
          <w:sz w:val="21"/>
          <w:szCs w:val="21"/>
        </w:rPr>
      </w:pPr>
      <w:proofErr w:type="spellStart"/>
      <w:r w:rsidRPr="00D20842">
        <w:rPr>
          <w:rFonts w:ascii="Calibri" w:hAnsi="Calibri" w:cs="Calibri"/>
          <w:b w:val="0"/>
          <w:sz w:val="21"/>
          <w:szCs w:val="21"/>
          <w:vertAlign w:val="superscript"/>
        </w:rPr>
        <w:t>a</w:t>
      </w:r>
      <w:r w:rsidRPr="00D20842">
        <w:rPr>
          <w:rFonts w:ascii="Calibri" w:hAnsi="Calibri" w:cs="Calibri"/>
          <w:b w:val="0"/>
          <w:sz w:val="21"/>
          <w:szCs w:val="21"/>
        </w:rPr>
        <w:t>Mean</w:t>
      </w:r>
      <w:proofErr w:type="spellEnd"/>
      <w:r w:rsidRPr="00D20842">
        <w:rPr>
          <w:rFonts w:ascii="Calibri" w:hAnsi="Calibri" w:cs="Calibri"/>
          <w:b w:val="0"/>
          <w:sz w:val="21"/>
          <w:szCs w:val="21"/>
        </w:rPr>
        <w:t xml:space="preserve"> TPM </w:t>
      </w:r>
      <w:proofErr w:type="spellStart"/>
      <w:r w:rsidRPr="00D20842">
        <w:rPr>
          <w:rFonts w:ascii="Calibri" w:hAnsi="Calibri" w:cs="Calibri"/>
          <w:b w:val="0"/>
          <w:sz w:val="21"/>
          <w:szCs w:val="21"/>
        </w:rPr>
        <w:t>value</w:t>
      </w:r>
      <w:proofErr w:type="spellEnd"/>
      <w:r w:rsidRPr="00D20842">
        <w:rPr>
          <w:rFonts w:ascii="Calibri" w:hAnsi="Calibri" w:cs="Calibri"/>
          <w:b w:val="0"/>
          <w:sz w:val="21"/>
          <w:szCs w:val="21"/>
        </w:rPr>
        <w:t xml:space="preserve"> </w:t>
      </w:r>
      <w:r>
        <w:rPr>
          <w:rFonts w:ascii="Calibri" w:hAnsi="Calibri" w:cs="Calibri"/>
          <w:b w:val="0"/>
          <w:sz w:val="21"/>
          <w:szCs w:val="21"/>
        </w:rPr>
        <w:t>for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 </w:t>
      </w:r>
      <w:proofErr w:type="spellStart"/>
      <w:r w:rsidRPr="00D20842">
        <w:rPr>
          <w:rFonts w:ascii="Calibri" w:hAnsi="Calibri" w:cs="Calibri"/>
          <w:b w:val="0"/>
          <w:sz w:val="21"/>
          <w:szCs w:val="21"/>
        </w:rPr>
        <w:t>each</w:t>
      </w:r>
      <w:proofErr w:type="spellEnd"/>
      <w:r w:rsidRPr="00D20842">
        <w:rPr>
          <w:rFonts w:ascii="Calibri" w:hAnsi="Calibri" w:cs="Calibri"/>
          <w:b w:val="0"/>
          <w:sz w:val="21"/>
          <w:szCs w:val="21"/>
        </w:rPr>
        <w:t xml:space="preserve"> </w:t>
      </w:r>
      <w:proofErr w:type="spellStart"/>
      <w:r w:rsidRPr="00D20842">
        <w:rPr>
          <w:rFonts w:ascii="Calibri" w:hAnsi="Calibri" w:cs="Calibri"/>
          <w:b w:val="0"/>
          <w:sz w:val="21"/>
          <w:szCs w:val="21"/>
        </w:rPr>
        <w:t>condition</w:t>
      </w:r>
      <w:proofErr w:type="spellEnd"/>
      <w:r w:rsidRPr="00D20842">
        <w:rPr>
          <w:rFonts w:ascii="Calibri" w:hAnsi="Calibri" w:cs="Calibri"/>
          <w:b w:val="0"/>
          <w:sz w:val="21"/>
          <w:szCs w:val="21"/>
        </w:rPr>
        <w:t xml:space="preserve"> (n=3).</w:t>
      </w:r>
    </w:p>
    <w:p w14:paraId="68B9AA1A" w14:textId="77777777" w:rsidR="006E7677" w:rsidRPr="00D20842" w:rsidRDefault="006E7677" w:rsidP="006E7677">
      <w:pPr>
        <w:rPr>
          <w:rFonts w:ascii="Calibri" w:hAnsi="Calibri"/>
          <w:sz w:val="21"/>
          <w:szCs w:val="21"/>
        </w:rPr>
      </w:pPr>
      <w:proofErr w:type="spellStart"/>
      <w:r w:rsidRPr="00D20842">
        <w:rPr>
          <w:rFonts w:ascii="Calibri" w:hAnsi="Calibri"/>
          <w:sz w:val="21"/>
          <w:szCs w:val="21"/>
          <w:vertAlign w:val="superscript"/>
        </w:rPr>
        <w:t>b</w:t>
      </w:r>
      <w:r w:rsidRPr="00D20842">
        <w:rPr>
          <w:rFonts w:ascii="Calibri" w:hAnsi="Calibri"/>
          <w:sz w:val="21"/>
          <w:szCs w:val="21"/>
        </w:rPr>
        <w:t>Ratio</w:t>
      </w:r>
      <w:proofErr w:type="spellEnd"/>
      <w:r w:rsidRPr="00D20842">
        <w:rPr>
          <w:rFonts w:ascii="Calibri" w:hAnsi="Calibri"/>
          <w:sz w:val="21"/>
          <w:szCs w:val="21"/>
        </w:rPr>
        <w:t xml:space="preserve"> of</w:t>
      </w:r>
      <w:r>
        <w:rPr>
          <w:rFonts w:ascii="Calibri" w:hAnsi="Calibri" w:cs="Calibri"/>
          <w:sz w:val="21"/>
          <w:szCs w:val="21"/>
        </w:rPr>
        <w:t xml:space="preserve"> </w:t>
      </w:r>
      <w:r w:rsidRPr="00D20842">
        <w:rPr>
          <w:rFonts w:ascii="Calibri" w:hAnsi="Calibri"/>
          <w:sz w:val="21"/>
          <w:szCs w:val="21"/>
        </w:rPr>
        <w:t>TPM value and Q value by LRTs between cellulose and glucose, and cedar and glucose.</w:t>
      </w:r>
    </w:p>
    <w:p w14:paraId="35BF9225" w14:textId="77777777" w:rsidR="006E7677" w:rsidRPr="00D20842" w:rsidRDefault="006E7677" w:rsidP="006E7677">
      <w:pPr>
        <w:rPr>
          <w:rFonts w:ascii="Calibri" w:hAnsi="Calibri"/>
          <w:sz w:val="21"/>
          <w:szCs w:val="21"/>
        </w:rPr>
      </w:pPr>
      <w:proofErr w:type="spellStart"/>
      <w:r w:rsidRPr="00D20842">
        <w:rPr>
          <w:rFonts w:ascii="Calibri" w:hAnsi="Calibri"/>
          <w:sz w:val="21"/>
          <w:szCs w:val="21"/>
          <w:vertAlign w:val="superscript"/>
        </w:rPr>
        <w:t>c</w:t>
      </w:r>
      <w:r w:rsidRPr="00D20842">
        <w:rPr>
          <w:rFonts w:ascii="Calibri" w:hAnsi="Calibri"/>
          <w:sz w:val="21"/>
          <w:szCs w:val="21"/>
        </w:rPr>
        <w:t>Genes</w:t>
      </w:r>
      <w:proofErr w:type="spellEnd"/>
      <w:r w:rsidRPr="00D20842">
        <w:rPr>
          <w:rFonts w:ascii="Calibri" w:hAnsi="Calibri"/>
          <w:sz w:val="21"/>
          <w:szCs w:val="21"/>
        </w:rPr>
        <w:t xml:space="preserve"> determined as upregulated (Up) or downregulated (Down). C: cellulose, S: cedar.</w:t>
      </w:r>
    </w:p>
    <w:p w14:paraId="66B0E7C2" w14:textId="77777777" w:rsidR="005C1E7F" w:rsidRPr="0034680B" w:rsidRDefault="005C1E7F">
      <w:pPr>
        <w:rPr>
          <w:rFonts w:asciiTheme="majorHAnsi" w:eastAsiaTheme="majorEastAsia" w:hAnsiTheme="majorHAnsi"/>
          <w:b/>
          <w:bCs/>
          <w:kern w:val="28"/>
          <w:sz w:val="32"/>
          <w:szCs w:val="32"/>
        </w:rPr>
      </w:pPr>
    </w:p>
    <w:sectPr w:rsidR="005C1E7F" w:rsidRPr="0034680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55A4C" w14:textId="77777777" w:rsidR="00D10397" w:rsidRDefault="00D10397" w:rsidP="008C7FF1">
      <w:r>
        <w:separator/>
      </w:r>
    </w:p>
  </w:endnote>
  <w:endnote w:type="continuationSeparator" w:id="0">
    <w:p w14:paraId="08B9F0F3" w14:textId="77777777" w:rsidR="00D10397" w:rsidRDefault="00D10397" w:rsidP="008C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445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1D161" w14:textId="77777777" w:rsidR="00C73A3C" w:rsidRDefault="00C73A3C">
        <w:pPr>
          <w:pStyle w:val="af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7A4285" w14:textId="77777777" w:rsidR="00C73A3C" w:rsidRDefault="00C73A3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58449" w14:textId="77777777" w:rsidR="00D10397" w:rsidRDefault="00D10397" w:rsidP="008C7FF1">
      <w:r>
        <w:separator/>
      </w:r>
    </w:p>
  </w:footnote>
  <w:footnote w:type="continuationSeparator" w:id="0">
    <w:p w14:paraId="1C2B1670" w14:textId="77777777" w:rsidR="00D10397" w:rsidRDefault="00D10397" w:rsidP="008C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EEB"/>
    <w:multiLevelType w:val="hybridMultilevel"/>
    <w:tmpl w:val="0EF2D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ja-JP" w:vendorID="64" w:dllVersion="0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D6"/>
    <w:rsid w:val="000357C1"/>
    <w:rsid w:val="00075032"/>
    <w:rsid w:val="00075CC5"/>
    <w:rsid w:val="000A79E7"/>
    <w:rsid w:val="000F01D6"/>
    <w:rsid w:val="000F06C6"/>
    <w:rsid w:val="00103683"/>
    <w:rsid w:val="001039E1"/>
    <w:rsid w:val="001177E3"/>
    <w:rsid w:val="00135B8D"/>
    <w:rsid w:val="00137F40"/>
    <w:rsid w:val="00137FF5"/>
    <w:rsid w:val="00152E87"/>
    <w:rsid w:val="001569D0"/>
    <w:rsid w:val="00157386"/>
    <w:rsid w:val="00166CAE"/>
    <w:rsid w:val="00180B3C"/>
    <w:rsid w:val="001C4765"/>
    <w:rsid w:val="001C54E9"/>
    <w:rsid w:val="001D0531"/>
    <w:rsid w:val="001D069B"/>
    <w:rsid w:val="001D0E30"/>
    <w:rsid w:val="001D2BF7"/>
    <w:rsid w:val="001E55A4"/>
    <w:rsid w:val="001E72DD"/>
    <w:rsid w:val="001F2314"/>
    <w:rsid w:val="002043C4"/>
    <w:rsid w:val="00244672"/>
    <w:rsid w:val="00251046"/>
    <w:rsid w:val="00252338"/>
    <w:rsid w:val="00254594"/>
    <w:rsid w:val="00261F95"/>
    <w:rsid w:val="00262408"/>
    <w:rsid w:val="00262446"/>
    <w:rsid w:val="00270C2D"/>
    <w:rsid w:val="00273077"/>
    <w:rsid w:val="002A3331"/>
    <w:rsid w:val="002E2172"/>
    <w:rsid w:val="002E36FE"/>
    <w:rsid w:val="002E3C4A"/>
    <w:rsid w:val="002E5EAF"/>
    <w:rsid w:val="002F29A4"/>
    <w:rsid w:val="002F3630"/>
    <w:rsid w:val="003044AA"/>
    <w:rsid w:val="00322F1E"/>
    <w:rsid w:val="00335FA7"/>
    <w:rsid w:val="003376FA"/>
    <w:rsid w:val="00341038"/>
    <w:rsid w:val="0034680B"/>
    <w:rsid w:val="003474E8"/>
    <w:rsid w:val="00361697"/>
    <w:rsid w:val="003808C0"/>
    <w:rsid w:val="00391C2A"/>
    <w:rsid w:val="003A72FE"/>
    <w:rsid w:val="003C1FC4"/>
    <w:rsid w:val="003D164C"/>
    <w:rsid w:val="003E0B2D"/>
    <w:rsid w:val="003E171C"/>
    <w:rsid w:val="003E430A"/>
    <w:rsid w:val="003F02A6"/>
    <w:rsid w:val="003F10AD"/>
    <w:rsid w:val="00403D5E"/>
    <w:rsid w:val="00412CAC"/>
    <w:rsid w:val="00413E83"/>
    <w:rsid w:val="0043005B"/>
    <w:rsid w:val="004357C1"/>
    <w:rsid w:val="004620B7"/>
    <w:rsid w:val="00495E05"/>
    <w:rsid w:val="004961AD"/>
    <w:rsid w:val="004A0992"/>
    <w:rsid w:val="004E110F"/>
    <w:rsid w:val="004E5405"/>
    <w:rsid w:val="004E6988"/>
    <w:rsid w:val="00507C68"/>
    <w:rsid w:val="00516047"/>
    <w:rsid w:val="00532EE4"/>
    <w:rsid w:val="00543309"/>
    <w:rsid w:val="00566BF7"/>
    <w:rsid w:val="00572F22"/>
    <w:rsid w:val="005739B2"/>
    <w:rsid w:val="00584981"/>
    <w:rsid w:val="005970CC"/>
    <w:rsid w:val="0059776E"/>
    <w:rsid w:val="005A2CD5"/>
    <w:rsid w:val="005A6D42"/>
    <w:rsid w:val="005B3B58"/>
    <w:rsid w:val="005C1E7F"/>
    <w:rsid w:val="005C3585"/>
    <w:rsid w:val="005D6DEA"/>
    <w:rsid w:val="005E400B"/>
    <w:rsid w:val="005E455C"/>
    <w:rsid w:val="00605491"/>
    <w:rsid w:val="00611482"/>
    <w:rsid w:val="006324C3"/>
    <w:rsid w:val="00633E0C"/>
    <w:rsid w:val="00657A7D"/>
    <w:rsid w:val="00660083"/>
    <w:rsid w:val="0066532D"/>
    <w:rsid w:val="0068461D"/>
    <w:rsid w:val="00691597"/>
    <w:rsid w:val="0069688E"/>
    <w:rsid w:val="006A1106"/>
    <w:rsid w:val="006A4384"/>
    <w:rsid w:val="006B6D46"/>
    <w:rsid w:val="006E7677"/>
    <w:rsid w:val="00702AAA"/>
    <w:rsid w:val="00703281"/>
    <w:rsid w:val="00710830"/>
    <w:rsid w:val="007137F2"/>
    <w:rsid w:val="00725E87"/>
    <w:rsid w:val="00730FBB"/>
    <w:rsid w:val="0074673E"/>
    <w:rsid w:val="00753BEA"/>
    <w:rsid w:val="007571DC"/>
    <w:rsid w:val="00767504"/>
    <w:rsid w:val="00767FC7"/>
    <w:rsid w:val="0077671F"/>
    <w:rsid w:val="007823CB"/>
    <w:rsid w:val="007841ED"/>
    <w:rsid w:val="007C2F4F"/>
    <w:rsid w:val="007F11DF"/>
    <w:rsid w:val="008145C3"/>
    <w:rsid w:val="0082099E"/>
    <w:rsid w:val="00820F95"/>
    <w:rsid w:val="00825143"/>
    <w:rsid w:val="00835796"/>
    <w:rsid w:val="0085255D"/>
    <w:rsid w:val="0085468C"/>
    <w:rsid w:val="0085765A"/>
    <w:rsid w:val="00864E8C"/>
    <w:rsid w:val="00871484"/>
    <w:rsid w:val="00875643"/>
    <w:rsid w:val="00875A88"/>
    <w:rsid w:val="00876163"/>
    <w:rsid w:val="0088132C"/>
    <w:rsid w:val="00897189"/>
    <w:rsid w:val="008A1205"/>
    <w:rsid w:val="008B5222"/>
    <w:rsid w:val="008C7FF1"/>
    <w:rsid w:val="008E7E6D"/>
    <w:rsid w:val="00905522"/>
    <w:rsid w:val="00920CCF"/>
    <w:rsid w:val="00962157"/>
    <w:rsid w:val="009811EB"/>
    <w:rsid w:val="009A062F"/>
    <w:rsid w:val="009A2BC3"/>
    <w:rsid w:val="009A2D3B"/>
    <w:rsid w:val="009B1870"/>
    <w:rsid w:val="009B6D83"/>
    <w:rsid w:val="009C01EA"/>
    <w:rsid w:val="00A1007C"/>
    <w:rsid w:val="00A452B2"/>
    <w:rsid w:val="00A51C91"/>
    <w:rsid w:val="00A74BD8"/>
    <w:rsid w:val="00A8781A"/>
    <w:rsid w:val="00A9613E"/>
    <w:rsid w:val="00AD0557"/>
    <w:rsid w:val="00AD741D"/>
    <w:rsid w:val="00AE7A2A"/>
    <w:rsid w:val="00AF27E5"/>
    <w:rsid w:val="00B21F3A"/>
    <w:rsid w:val="00B32DBC"/>
    <w:rsid w:val="00B65BF1"/>
    <w:rsid w:val="00B65C32"/>
    <w:rsid w:val="00B66149"/>
    <w:rsid w:val="00B90729"/>
    <w:rsid w:val="00B959CC"/>
    <w:rsid w:val="00BA5B16"/>
    <w:rsid w:val="00BC210E"/>
    <w:rsid w:val="00BC5750"/>
    <w:rsid w:val="00BD0CAA"/>
    <w:rsid w:val="00BD3C3F"/>
    <w:rsid w:val="00BD4968"/>
    <w:rsid w:val="00BF7E63"/>
    <w:rsid w:val="00C0558F"/>
    <w:rsid w:val="00C10074"/>
    <w:rsid w:val="00C13A0D"/>
    <w:rsid w:val="00C157D8"/>
    <w:rsid w:val="00C2235A"/>
    <w:rsid w:val="00C349DD"/>
    <w:rsid w:val="00C438F9"/>
    <w:rsid w:val="00C55A98"/>
    <w:rsid w:val="00C60972"/>
    <w:rsid w:val="00C61664"/>
    <w:rsid w:val="00C62EE2"/>
    <w:rsid w:val="00C73A3C"/>
    <w:rsid w:val="00C757EE"/>
    <w:rsid w:val="00C85385"/>
    <w:rsid w:val="00C92BFA"/>
    <w:rsid w:val="00CA31F5"/>
    <w:rsid w:val="00CD75C3"/>
    <w:rsid w:val="00CD7696"/>
    <w:rsid w:val="00CF3645"/>
    <w:rsid w:val="00D10397"/>
    <w:rsid w:val="00D154AA"/>
    <w:rsid w:val="00D20842"/>
    <w:rsid w:val="00D24BAB"/>
    <w:rsid w:val="00D322E3"/>
    <w:rsid w:val="00D36875"/>
    <w:rsid w:val="00D4631C"/>
    <w:rsid w:val="00D6173A"/>
    <w:rsid w:val="00D816B6"/>
    <w:rsid w:val="00D8250D"/>
    <w:rsid w:val="00D92AC3"/>
    <w:rsid w:val="00DB2AB1"/>
    <w:rsid w:val="00DE1F6F"/>
    <w:rsid w:val="00DF2F4E"/>
    <w:rsid w:val="00DF4927"/>
    <w:rsid w:val="00E000EB"/>
    <w:rsid w:val="00E20A8A"/>
    <w:rsid w:val="00E273EA"/>
    <w:rsid w:val="00E32365"/>
    <w:rsid w:val="00E37D94"/>
    <w:rsid w:val="00E5044A"/>
    <w:rsid w:val="00E543C2"/>
    <w:rsid w:val="00E80A66"/>
    <w:rsid w:val="00E85731"/>
    <w:rsid w:val="00E94A85"/>
    <w:rsid w:val="00E965A8"/>
    <w:rsid w:val="00EB2831"/>
    <w:rsid w:val="00EB7AB5"/>
    <w:rsid w:val="00EC203E"/>
    <w:rsid w:val="00EC5402"/>
    <w:rsid w:val="00ED0090"/>
    <w:rsid w:val="00EF07CD"/>
    <w:rsid w:val="00F35F2B"/>
    <w:rsid w:val="00F459C2"/>
    <w:rsid w:val="00F563AF"/>
    <w:rsid w:val="00F86881"/>
    <w:rsid w:val="00F9258F"/>
    <w:rsid w:val="00FA0953"/>
    <w:rsid w:val="00FB042A"/>
    <w:rsid w:val="00FB6319"/>
    <w:rsid w:val="00FC6A8D"/>
    <w:rsid w:val="00FD084D"/>
    <w:rsid w:val="00FF1CEE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2F7550"/>
  <w15:docId w15:val="{15ACD2BB-64B0-C847-BD1B-20782430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8D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0F01D6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nb-NO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1D6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nb-NO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1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1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1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1D6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1D6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1D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1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01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01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01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F01D6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F01D6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F01D6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F01D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F01D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F01D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a4"/>
    <w:uiPriority w:val="10"/>
    <w:qFormat/>
    <w:rsid w:val="000F01D6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nb-NO" w:eastAsia="en-US"/>
    </w:rPr>
  </w:style>
  <w:style w:type="character" w:customStyle="1" w:styleId="a4">
    <w:name w:val="表題 (文字)"/>
    <w:basedOn w:val="a0"/>
    <w:link w:val="a3"/>
    <w:uiPriority w:val="10"/>
    <w:rsid w:val="000F01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F01D6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nb-NO" w:eastAsia="en-US"/>
    </w:rPr>
  </w:style>
  <w:style w:type="character" w:customStyle="1" w:styleId="a6">
    <w:name w:val="副題 (文字)"/>
    <w:basedOn w:val="a0"/>
    <w:link w:val="a5"/>
    <w:uiPriority w:val="11"/>
    <w:rsid w:val="000F01D6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F01D6"/>
    <w:rPr>
      <w:b/>
      <w:bCs/>
    </w:rPr>
  </w:style>
  <w:style w:type="character" w:styleId="a8">
    <w:name w:val="Emphasis"/>
    <w:basedOn w:val="a0"/>
    <w:uiPriority w:val="20"/>
    <w:qFormat/>
    <w:rsid w:val="000F01D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F01D6"/>
    <w:rPr>
      <w:rFonts w:asciiTheme="minorHAnsi" w:eastAsiaTheme="minorEastAsia" w:hAnsiTheme="minorHAnsi" w:cs="Times New Roman"/>
      <w:szCs w:val="32"/>
      <w:lang w:val="nb-NO" w:eastAsia="en-US"/>
    </w:rPr>
  </w:style>
  <w:style w:type="paragraph" w:styleId="aa">
    <w:name w:val="List Paragraph"/>
    <w:basedOn w:val="a"/>
    <w:uiPriority w:val="34"/>
    <w:qFormat/>
    <w:rsid w:val="000F01D6"/>
    <w:pPr>
      <w:ind w:left="720"/>
      <w:contextualSpacing/>
    </w:pPr>
    <w:rPr>
      <w:rFonts w:asciiTheme="minorHAnsi" w:eastAsiaTheme="minorEastAsia" w:hAnsiTheme="minorHAnsi" w:cs="Times New Roman"/>
      <w:lang w:val="nb-NO" w:eastAsia="en-US"/>
    </w:rPr>
  </w:style>
  <w:style w:type="paragraph" w:styleId="ab">
    <w:name w:val="Quote"/>
    <w:basedOn w:val="a"/>
    <w:next w:val="a"/>
    <w:link w:val="ac"/>
    <w:uiPriority w:val="29"/>
    <w:qFormat/>
    <w:rsid w:val="000F01D6"/>
    <w:rPr>
      <w:rFonts w:asciiTheme="minorHAnsi" w:eastAsiaTheme="minorEastAsia" w:hAnsiTheme="minorHAnsi" w:cs="Times New Roman"/>
      <w:i/>
      <w:lang w:val="nb-NO" w:eastAsia="en-US"/>
    </w:rPr>
  </w:style>
  <w:style w:type="character" w:customStyle="1" w:styleId="ac">
    <w:name w:val="引用文 (文字)"/>
    <w:basedOn w:val="a0"/>
    <w:link w:val="ab"/>
    <w:uiPriority w:val="29"/>
    <w:rsid w:val="000F01D6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F01D6"/>
    <w:pPr>
      <w:ind w:left="720" w:right="720"/>
    </w:pPr>
    <w:rPr>
      <w:rFonts w:asciiTheme="minorHAnsi" w:eastAsiaTheme="minorEastAsia" w:hAnsiTheme="minorHAnsi" w:cs="Times New Roman"/>
      <w:b/>
      <w:i/>
      <w:szCs w:val="22"/>
      <w:lang w:val="nb-NO" w:eastAsia="en-US"/>
    </w:rPr>
  </w:style>
  <w:style w:type="character" w:customStyle="1" w:styleId="22">
    <w:name w:val="引用文 2 (文字)"/>
    <w:basedOn w:val="a0"/>
    <w:link w:val="21"/>
    <w:uiPriority w:val="30"/>
    <w:rsid w:val="000F01D6"/>
    <w:rPr>
      <w:b/>
      <w:i/>
      <w:sz w:val="24"/>
    </w:rPr>
  </w:style>
  <w:style w:type="character" w:styleId="ad">
    <w:name w:val="Subtle Emphasis"/>
    <w:uiPriority w:val="19"/>
    <w:qFormat/>
    <w:rsid w:val="000F01D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F01D6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F01D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F01D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F01D6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F01D6"/>
    <w:pPr>
      <w:outlineLvl w:val="9"/>
    </w:pPr>
  </w:style>
  <w:style w:type="paragraph" w:styleId="af1">
    <w:name w:val="caption"/>
    <w:basedOn w:val="a"/>
    <w:next w:val="a"/>
    <w:uiPriority w:val="35"/>
    <w:unhideWhenUsed/>
    <w:rsid w:val="000F01D6"/>
    <w:pPr>
      <w:spacing w:after="200"/>
    </w:pPr>
    <w:rPr>
      <w:rFonts w:asciiTheme="minorHAnsi" w:eastAsiaTheme="minorEastAsia" w:hAnsiTheme="minorHAnsi" w:cs="Times New Roman"/>
      <w:iCs/>
      <w:szCs w:val="18"/>
      <w:lang w:val="nb-NO" w:eastAsia="en-US"/>
    </w:rPr>
  </w:style>
  <w:style w:type="character" w:styleId="af2">
    <w:name w:val="annotation reference"/>
    <w:basedOn w:val="a0"/>
    <w:uiPriority w:val="99"/>
    <w:semiHidden/>
    <w:unhideWhenUsed/>
    <w:rsid w:val="000F01D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0F01D6"/>
    <w:rPr>
      <w:rFonts w:asciiTheme="minorHAnsi" w:eastAsiaTheme="minorEastAsia" w:hAnsiTheme="minorHAnsi" w:cs="Times New Roman"/>
      <w:sz w:val="20"/>
      <w:szCs w:val="20"/>
      <w:lang w:val="nb-NO" w:eastAsia="en-US"/>
    </w:rPr>
  </w:style>
  <w:style w:type="character" w:customStyle="1" w:styleId="af4">
    <w:name w:val="コメント文字列 (文字)"/>
    <w:basedOn w:val="a0"/>
    <w:link w:val="af3"/>
    <w:uiPriority w:val="99"/>
    <w:semiHidden/>
    <w:rsid w:val="000F01D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1D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F01D6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0F01D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F01D6"/>
    <w:rPr>
      <w:rFonts w:ascii="Segoe UI" w:hAnsi="Segoe UI" w:cs="Segoe UI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a">
    <w:name w:val="ヘッダー (文字)"/>
    <w:basedOn w:val="a0"/>
    <w:link w:val="af9"/>
    <w:uiPriority w:val="99"/>
    <w:rsid w:val="008C7FF1"/>
    <w:rPr>
      <w:sz w:val="24"/>
      <w:szCs w:val="24"/>
    </w:rPr>
  </w:style>
  <w:style w:type="paragraph" w:styleId="afb">
    <w:name w:val="footer"/>
    <w:basedOn w:val="a"/>
    <w:link w:val="afc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c">
    <w:name w:val="フッター (文字)"/>
    <w:basedOn w:val="a0"/>
    <w:link w:val="afb"/>
    <w:uiPriority w:val="99"/>
    <w:rsid w:val="008C7FF1"/>
    <w:rPr>
      <w:sz w:val="24"/>
      <w:szCs w:val="24"/>
    </w:rPr>
  </w:style>
  <w:style w:type="character" w:styleId="afd">
    <w:name w:val="Hyperlink"/>
    <w:basedOn w:val="a0"/>
    <w:uiPriority w:val="99"/>
    <w:unhideWhenUsed/>
    <w:rsid w:val="003C1F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C1FC4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AF27E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137F40"/>
    <w:rPr>
      <w:rFonts w:ascii="Times New Roman" w:hAnsi="Times New Roman" w:cs="Times New Roman"/>
    </w:rPr>
  </w:style>
  <w:style w:type="table" w:styleId="aff">
    <w:name w:val="Table Grid"/>
    <w:basedOn w:val="a1"/>
    <w:uiPriority w:val="39"/>
    <w:rsid w:val="0010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379E4-1961-BB41-A441-C9ADA938B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nai</dc:creator>
  <cp:keywords/>
  <dc:description/>
  <cp:lastModifiedBy>Kiwamu Umezawa</cp:lastModifiedBy>
  <cp:revision>2</cp:revision>
  <cp:lastPrinted>2020-06-06T01:31:00Z</cp:lastPrinted>
  <dcterms:created xsi:type="dcterms:W3CDTF">2020-11-07T03:08:00Z</dcterms:created>
  <dcterms:modified xsi:type="dcterms:W3CDTF">2020-11-0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7c16277-704a-3b82-88d6-d40c77195ab5</vt:lpwstr>
  </property>
  <property fmtid="{D5CDD505-2E9C-101B-9397-08002B2CF9AE}" pid="3" name="Mendeley Citation Style_1">
    <vt:lpwstr>http://www.zotero.org/styles/nature-no-et-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ety-for-microbiology</vt:lpwstr>
  </property>
  <property fmtid="{D5CDD505-2E9C-101B-9397-08002B2CF9AE}" pid="7" name="Mendeley Recent Style Name 1_1">
    <vt:lpwstr>American Society for Microbiology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no-et-al</vt:lpwstr>
  </property>
  <property fmtid="{D5CDD505-2E9C-101B-9397-08002B2CF9AE}" pid="21" name="Mendeley Recent Style Name 8_1">
    <vt:lpwstr>Nature (no "et al.")</vt:lpwstr>
  </property>
  <property fmtid="{D5CDD505-2E9C-101B-9397-08002B2CF9AE}" pid="22" name="Mendeley Recent Style Id 9_1">
    <vt:lpwstr>http://www.zotero.org/styles/nature-no-superscript</vt:lpwstr>
  </property>
  <property fmtid="{D5CDD505-2E9C-101B-9397-08002B2CF9AE}" pid="23" name="Mendeley Recent Style Name 9_1">
    <vt:lpwstr>Nature (no superscript)</vt:lpwstr>
  </property>
</Properties>
</file>